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7D0" w:rsidRDefault="008C37D0" w:rsidP="008C37D0">
      <w:pPr>
        <w:pStyle w:val="Caption"/>
        <w:keepNext/>
      </w:pPr>
      <w:proofErr w:type="gramStart"/>
      <w:r w:rsidRPr="008C37D0">
        <w:rPr>
          <w:rFonts w:ascii="Calibri" w:eastAsia="Times New Roman" w:hAnsi="Calibri" w:cs="Calibri"/>
          <w:color w:val="000000"/>
        </w:rPr>
        <w:t xml:space="preserve">Table S6 GO enrichment analysis of PSGs in </w:t>
      </w:r>
      <w:proofErr w:type="spellStart"/>
      <w:r w:rsidRPr="008C37D0">
        <w:rPr>
          <w:rFonts w:ascii="Calibri" w:eastAsia="Times New Roman" w:hAnsi="Calibri" w:cs="Calibri"/>
          <w:color w:val="000000"/>
        </w:rPr>
        <w:t>cultivted</w:t>
      </w:r>
      <w:proofErr w:type="spellEnd"/>
      <w:r w:rsidRPr="008C37D0">
        <w:rPr>
          <w:rFonts w:ascii="Calibri" w:eastAsia="Times New Roman" w:hAnsi="Calibri" w:cs="Calibri"/>
          <w:color w:val="000000"/>
        </w:rPr>
        <w:t xml:space="preserve"> species.</w:t>
      </w:r>
      <w:proofErr w:type="gramEnd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323"/>
        <w:gridCol w:w="997"/>
        <w:gridCol w:w="2823"/>
        <w:gridCol w:w="997"/>
        <w:gridCol w:w="997"/>
        <w:gridCol w:w="752"/>
        <w:gridCol w:w="752"/>
        <w:gridCol w:w="842"/>
      </w:tblGrid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_acc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_typ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yite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y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ite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tot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lue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0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800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bookmarkStart w:id="0" w:name="_GoBack"/>
            <w:bookmarkEnd w:id="0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92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3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yclic compound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718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17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 to stimul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7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30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localiz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97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homeostas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602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acromolecul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20011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RNA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nitrogen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2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95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94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ic compound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07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biological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976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-templated transcrip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5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5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ca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 organiz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65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biological qual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81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cycle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lastRenderedPageBreak/>
              <w:t>GO:00098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07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4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modific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62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modification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46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base-containing compound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0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2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nitrogen compound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, DNA-templat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05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acromolecule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3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, DNA-templat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5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27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3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7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46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e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35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nucleic acid-templated transcrip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903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6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amid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12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RNA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13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13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25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sta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lastRenderedPageBreak/>
              <w:t>GO:20001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macromolecule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04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04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gene exp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hosphoryl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tein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92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4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tein modification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90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biosynthet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7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cellular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11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71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90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9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organiz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7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63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rocess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46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kin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8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8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973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derivativ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45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82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lastRenderedPageBreak/>
              <w:t>GO:00036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36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25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s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3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acting on ester bon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hexosyl group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transferase activity, alcohol group as accepto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25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 ribonucleot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25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ribonucleos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56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ribonucleoside triphosphat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7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acting on glycosyl bon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81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glycosyltransfer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37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18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18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4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at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71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-triphosphatase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60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olecule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90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 carrier activ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69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700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 activity, acting on L-</w:t>
            </w: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mino acid peptid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lastRenderedPageBreak/>
              <w:t>GO:00444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pa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12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insic component of membra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0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2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ompl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2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non-membrane-bounded organel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2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125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4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4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pa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329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2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embrane-bounded organel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C37D0" w:rsidRPr="008C37D0" w:rsidTr="008C37D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O:00444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a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D0" w:rsidRPr="008C37D0" w:rsidRDefault="008C37D0" w:rsidP="008C3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</w:tbl>
    <w:p w:rsidR="00956A3E" w:rsidRDefault="00956A3E"/>
    <w:sectPr w:rsidR="00956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7D0"/>
    <w:rsid w:val="008C37D0"/>
    <w:rsid w:val="0095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37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37D0"/>
    <w:rPr>
      <w:color w:val="954F72"/>
      <w:u w:val="single"/>
    </w:rPr>
  </w:style>
  <w:style w:type="paragraph" w:customStyle="1" w:styleId="xl65">
    <w:name w:val="xl65"/>
    <w:basedOn w:val="Normal"/>
    <w:rsid w:val="008C37D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37D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37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37D0"/>
    <w:rPr>
      <w:color w:val="954F72"/>
      <w:u w:val="single"/>
    </w:rPr>
  </w:style>
  <w:style w:type="paragraph" w:customStyle="1" w:styleId="xl65">
    <w:name w:val="xl65"/>
    <w:basedOn w:val="Normal"/>
    <w:rsid w:val="008C37D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37D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8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67F450-B3E1-4383-A691-9A6A7F5EE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4</Words>
  <Characters>920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9-10-12T16:04:00Z</dcterms:created>
  <dcterms:modified xsi:type="dcterms:W3CDTF">2019-10-12T16:05:00Z</dcterms:modified>
</cp:coreProperties>
</file>